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45F0F3" w14:textId="0DEE453B" w:rsidR="00205AC5" w:rsidRPr="004719D5" w:rsidRDefault="00AE3309" w:rsidP="00205AC5">
      <w:pPr>
        <w:spacing w:after="160" w:line="259" w:lineRule="auto"/>
        <w:rPr>
          <w:rFonts w:cstheme="minorHAnsi"/>
          <w:b/>
          <w:color w:val="000000" w:themeColor="text1"/>
          <w:sz w:val="24"/>
          <w:szCs w:val="24"/>
        </w:rPr>
      </w:pPr>
      <w:r w:rsidRPr="004719D5">
        <w:rPr>
          <w:rFonts w:cstheme="minorHAnsi"/>
          <w:b/>
          <w:color w:val="000000" w:themeColor="text1"/>
          <w:sz w:val="24"/>
          <w:szCs w:val="24"/>
        </w:rPr>
        <w:t>Additional file 2:</w:t>
      </w:r>
      <w:r w:rsidR="004662CB" w:rsidRPr="004719D5">
        <w:rPr>
          <w:rFonts w:cstheme="minorHAnsi"/>
          <w:b/>
          <w:color w:val="000000" w:themeColor="text1"/>
          <w:sz w:val="24"/>
          <w:szCs w:val="24"/>
        </w:rPr>
        <w:t xml:space="preserve"> </w:t>
      </w:r>
      <w:r w:rsidR="00205AC5" w:rsidRPr="004719D5">
        <w:rPr>
          <w:rFonts w:cstheme="minorHAnsi"/>
          <w:b/>
          <w:color w:val="000000" w:themeColor="text1"/>
          <w:sz w:val="24"/>
          <w:szCs w:val="24"/>
        </w:rPr>
        <w:t>Number of adults/children by sites</w:t>
      </w:r>
    </w:p>
    <w:tbl>
      <w:tblPr>
        <w:tblW w:w="4952" w:type="pct"/>
        <w:tblLayout w:type="fixed"/>
        <w:tblLook w:val="07E0" w:firstRow="1" w:lastRow="1" w:firstColumn="1" w:lastColumn="1" w:noHBand="1" w:noVBand="1"/>
      </w:tblPr>
      <w:tblGrid>
        <w:gridCol w:w="1443"/>
        <w:gridCol w:w="1676"/>
        <w:gridCol w:w="1417"/>
        <w:gridCol w:w="1408"/>
        <w:gridCol w:w="1531"/>
        <w:gridCol w:w="1458"/>
      </w:tblGrid>
      <w:tr w:rsidR="000D207A" w:rsidRPr="004719D5" w14:paraId="73847EFE" w14:textId="77777777" w:rsidTr="000D207A">
        <w:tc>
          <w:tcPr>
            <w:tcW w:w="808" w:type="pct"/>
            <w:tcBorders>
              <w:top w:val="single" w:sz="4" w:space="0" w:color="auto"/>
              <w:bottom w:val="single" w:sz="0" w:space="0" w:color="auto"/>
            </w:tcBorders>
            <w:vAlign w:val="bottom"/>
          </w:tcPr>
          <w:p w14:paraId="41396488" w14:textId="77777777" w:rsidR="00205AC5" w:rsidRPr="004719D5" w:rsidRDefault="00205AC5" w:rsidP="00B908ED">
            <w:pPr>
              <w:spacing w:before="20" w:after="2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938" w:type="pct"/>
            <w:tcBorders>
              <w:top w:val="single" w:sz="4" w:space="0" w:color="auto"/>
              <w:bottom w:val="single" w:sz="0" w:space="0" w:color="auto"/>
            </w:tcBorders>
            <w:vAlign w:val="bottom"/>
          </w:tcPr>
          <w:p w14:paraId="51D28F78" w14:textId="77777777" w:rsidR="00205AC5" w:rsidRPr="004719D5" w:rsidRDefault="00205AC5" w:rsidP="00B908ED">
            <w:pPr>
              <w:pStyle w:val="Compact"/>
              <w:spacing w:before="20" w:after="2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719D5">
              <w:rPr>
                <w:rFonts w:ascii="Calibri" w:hAnsi="Calibri" w:cs="Calibri"/>
                <w:color w:val="000000" w:themeColor="text1"/>
              </w:rPr>
              <w:t>All patients (N=1511)</w:t>
            </w:r>
          </w:p>
        </w:tc>
        <w:tc>
          <w:tcPr>
            <w:tcW w:w="793" w:type="pct"/>
            <w:tcBorders>
              <w:top w:val="single" w:sz="4" w:space="0" w:color="auto"/>
              <w:bottom w:val="single" w:sz="0" w:space="0" w:color="auto"/>
            </w:tcBorders>
            <w:vAlign w:val="bottom"/>
          </w:tcPr>
          <w:p w14:paraId="15D6D52C" w14:textId="77777777" w:rsidR="00205AC5" w:rsidRPr="004719D5" w:rsidRDefault="00205AC5" w:rsidP="00B908ED">
            <w:pPr>
              <w:pStyle w:val="Compact"/>
              <w:spacing w:before="20" w:after="2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719D5">
              <w:rPr>
                <w:rFonts w:ascii="Calibri" w:hAnsi="Calibri" w:cs="Calibri"/>
                <w:color w:val="000000" w:themeColor="text1"/>
              </w:rPr>
              <w:t>Cambodia (N=99)</w:t>
            </w:r>
          </w:p>
        </w:tc>
        <w:tc>
          <w:tcPr>
            <w:tcW w:w="788" w:type="pct"/>
            <w:tcBorders>
              <w:top w:val="single" w:sz="4" w:space="0" w:color="auto"/>
              <w:bottom w:val="single" w:sz="0" w:space="0" w:color="auto"/>
            </w:tcBorders>
            <w:vAlign w:val="bottom"/>
          </w:tcPr>
          <w:p w14:paraId="6DBCC602" w14:textId="77777777" w:rsidR="00205AC5" w:rsidRPr="004719D5" w:rsidRDefault="00205AC5" w:rsidP="00B908ED">
            <w:pPr>
              <w:pStyle w:val="Compact"/>
              <w:spacing w:before="20" w:after="2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719D5">
              <w:rPr>
                <w:rFonts w:ascii="Calibri" w:hAnsi="Calibri" w:cs="Calibri"/>
                <w:color w:val="000000" w:themeColor="text1"/>
              </w:rPr>
              <w:t>El Salvador (N=41)</w:t>
            </w:r>
          </w:p>
        </w:tc>
        <w:tc>
          <w:tcPr>
            <w:tcW w:w="857" w:type="pct"/>
            <w:tcBorders>
              <w:top w:val="single" w:sz="4" w:space="0" w:color="auto"/>
              <w:bottom w:val="single" w:sz="0" w:space="0" w:color="auto"/>
            </w:tcBorders>
            <w:vAlign w:val="bottom"/>
          </w:tcPr>
          <w:p w14:paraId="7E05306F" w14:textId="77777777" w:rsidR="00205AC5" w:rsidRPr="004719D5" w:rsidRDefault="00205AC5" w:rsidP="00B908ED">
            <w:pPr>
              <w:pStyle w:val="Compact"/>
              <w:spacing w:before="20" w:after="2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719D5">
              <w:rPr>
                <w:rFonts w:ascii="Calibri" w:hAnsi="Calibri" w:cs="Calibri"/>
                <w:color w:val="000000" w:themeColor="text1"/>
              </w:rPr>
              <w:t>Malaysia (N=117)</w:t>
            </w:r>
          </w:p>
        </w:tc>
        <w:tc>
          <w:tcPr>
            <w:tcW w:w="816" w:type="pct"/>
            <w:tcBorders>
              <w:top w:val="single" w:sz="4" w:space="0" w:color="auto"/>
              <w:bottom w:val="single" w:sz="0" w:space="0" w:color="auto"/>
            </w:tcBorders>
            <w:vAlign w:val="bottom"/>
          </w:tcPr>
          <w:p w14:paraId="28202051" w14:textId="77777777" w:rsidR="00205AC5" w:rsidRPr="004719D5" w:rsidRDefault="00205AC5" w:rsidP="00B908ED">
            <w:pPr>
              <w:pStyle w:val="Compact"/>
              <w:spacing w:before="20" w:after="2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719D5">
              <w:rPr>
                <w:rFonts w:ascii="Calibri" w:hAnsi="Calibri" w:cs="Calibri"/>
                <w:color w:val="000000" w:themeColor="text1"/>
              </w:rPr>
              <w:t>Vietnam (N=1254)</w:t>
            </w:r>
          </w:p>
        </w:tc>
      </w:tr>
      <w:tr w:rsidR="000D207A" w:rsidRPr="004719D5" w14:paraId="6268B0DC" w14:textId="77777777" w:rsidTr="000D207A">
        <w:tc>
          <w:tcPr>
            <w:tcW w:w="808" w:type="pct"/>
          </w:tcPr>
          <w:p w14:paraId="3D08BFA0" w14:textId="77777777" w:rsidR="00205AC5" w:rsidRPr="004719D5" w:rsidRDefault="00205AC5" w:rsidP="00B908ED">
            <w:pPr>
              <w:pStyle w:val="Compact"/>
              <w:spacing w:before="20" w:after="20"/>
              <w:rPr>
                <w:rFonts w:ascii="Calibri" w:hAnsi="Calibri" w:cs="Calibri"/>
                <w:color w:val="000000" w:themeColor="text1"/>
              </w:rPr>
            </w:pPr>
            <w:r w:rsidRPr="004719D5">
              <w:rPr>
                <w:rFonts w:ascii="Calibri" w:hAnsi="Calibri" w:cs="Calibri"/>
                <w:color w:val="000000" w:themeColor="text1"/>
              </w:rPr>
              <w:t>Children</w:t>
            </w:r>
          </w:p>
        </w:tc>
        <w:tc>
          <w:tcPr>
            <w:tcW w:w="938" w:type="pct"/>
          </w:tcPr>
          <w:p w14:paraId="13AC1F97" w14:textId="77777777" w:rsidR="00205AC5" w:rsidRPr="004719D5" w:rsidRDefault="00205AC5" w:rsidP="00B908ED">
            <w:pPr>
              <w:pStyle w:val="Compact"/>
              <w:spacing w:before="20" w:after="2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719D5">
              <w:rPr>
                <w:rFonts w:ascii="Calibri" w:hAnsi="Calibri" w:cs="Calibri"/>
                <w:color w:val="000000" w:themeColor="text1"/>
              </w:rPr>
              <w:t>742 (49.1%)</w:t>
            </w:r>
          </w:p>
        </w:tc>
        <w:tc>
          <w:tcPr>
            <w:tcW w:w="793" w:type="pct"/>
          </w:tcPr>
          <w:p w14:paraId="4D449BC0" w14:textId="77777777" w:rsidR="00205AC5" w:rsidRPr="004719D5" w:rsidRDefault="00205AC5" w:rsidP="00B908ED">
            <w:pPr>
              <w:pStyle w:val="Compact"/>
              <w:spacing w:before="20" w:after="2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719D5">
              <w:rPr>
                <w:rFonts w:ascii="Calibri" w:hAnsi="Calibri" w:cs="Calibri"/>
                <w:color w:val="000000" w:themeColor="text1"/>
              </w:rPr>
              <w:t>95 (96.0%)</w:t>
            </w:r>
          </w:p>
        </w:tc>
        <w:tc>
          <w:tcPr>
            <w:tcW w:w="788" w:type="pct"/>
          </w:tcPr>
          <w:p w14:paraId="5C1801EB" w14:textId="77777777" w:rsidR="00205AC5" w:rsidRPr="004719D5" w:rsidRDefault="00205AC5" w:rsidP="00B908ED">
            <w:pPr>
              <w:pStyle w:val="Compact"/>
              <w:spacing w:before="20" w:after="2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719D5">
              <w:rPr>
                <w:rFonts w:ascii="Calibri" w:hAnsi="Calibri" w:cs="Calibri"/>
                <w:color w:val="000000" w:themeColor="text1"/>
              </w:rPr>
              <w:t>41 (100.0%)</w:t>
            </w:r>
          </w:p>
        </w:tc>
        <w:tc>
          <w:tcPr>
            <w:tcW w:w="857" w:type="pct"/>
          </w:tcPr>
          <w:p w14:paraId="200E872A" w14:textId="77777777" w:rsidR="00205AC5" w:rsidRPr="004719D5" w:rsidRDefault="00205AC5" w:rsidP="00B908ED">
            <w:pPr>
              <w:pStyle w:val="Compact"/>
              <w:spacing w:before="20" w:after="2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719D5">
              <w:rPr>
                <w:rFonts w:ascii="Calibri" w:hAnsi="Calibri" w:cs="Calibri"/>
                <w:color w:val="000000" w:themeColor="text1"/>
              </w:rPr>
              <w:t>7 (6.0%)</w:t>
            </w:r>
          </w:p>
        </w:tc>
        <w:tc>
          <w:tcPr>
            <w:tcW w:w="816" w:type="pct"/>
          </w:tcPr>
          <w:p w14:paraId="68641439" w14:textId="77777777" w:rsidR="00205AC5" w:rsidRPr="004719D5" w:rsidRDefault="00205AC5" w:rsidP="00B908ED">
            <w:pPr>
              <w:pStyle w:val="Compact"/>
              <w:spacing w:before="20" w:after="2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719D5">
              <w:rPr>
                <w:rFonts w:ascii="Calibri" w:hAnsi="Calibri" w:cs="Calibri"/>
                <w:color w:val="000000" w:themeColor="text1"/>
              </w:rPr>
              <w:t>599 (47.8%)</w:t>
            </w:r>
          </w:p>
        </w:tc>
      </w:tr>
      <w:tr w:rsidR="000D207A" w:rsidRPr="004719D5" w14:paraId="52E4E301" w14:textId="77777777" w:rsidTr="000D207A">
        <w:tc>
          <w:tcPr>
            <w:tcW w:w="808" w:type="pct"/>
            <w:tcBorders>
              <w:bottom w:val="single" w:sz="4" w:space="0" w:color="auto"/>
            </w:tcBorders>
          </w:tcPr>
          <w:p w14:paraId="6555E62D" w14:textId="77777777" w:rsidR="00205AC5" w:rsidRPr="004719D5" w:rsidRDefault="00205AC5" w:rsidP="00B908ED">
            <w:pPr>
              <w:pStyle w:val="Compact"/>
              <w:spacing w:before="20" w:after="20"/>
              <w:rPr>
                <w:rFonts w:ascii="Calibri" w:hAnsi="Calibri" w:cs="Calibri"/>
                <w:color w:val="000000" w:themeColor="text1"/>
              </w:rPr>
            </w:pPr>
            <w:r w:rsidRPr="004719D5">
              <w:rPr>
                <w:rFonts w:ascii="Calibri" w:hAnsi="Calibri" w:cs="Calibri"/>
                <w:color w:val="000000" w:themeColor="text1"/>
              </w:rPr>
              <w:t>Adults</w:t>
            </w:r>
          </w:p>
        </w:tc>
        <w:tc>
          <w:tcPr>
            <w:tcW w:w="938" w:type="pct"/>
            <w:tcBorders>
              <w:bottom w:val="single" w:sz="4" w:space="0" w:color="auto"/>
            </w:tcBorders>
          </w:tcPr>
          <w:p w14:paraId="2B6C28A9" w14:textId="77777777" w:rsidR="00205AC5" w:rsidRPr="004719D5" w:rsidRDefault="00205AC5" w:rsidP="00B908ED">
            <w:pPr>
              <w:pStyle w:val="Compact"/>
              <w:spacing w:before="20" w:after="2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719D5">
              <w:rPr>
                <w:rFonts w:ascii="Calibri" w:hAnsi="Calibri" w:cs="Calibri"/>
                <w:color w:val="000000" w:themeColor="text1"/>
              </w:rPr>
              <w:t>769 (50.9%)</w:t>
            </w:r>
          </w:p>
        </w:tc>
        <w:tc>
          <w:tcPr>
            <w:tcW w:w="793" w:type="pct"/>
            <w:tcBorders>
              <w:bottom w:val="single" w:sz="4" w:space="0" w:color="auto"/>
            </w:tcBorders>
          </w:tcPr>
          <w:p w14:paraId="6F60ACD7" w14:textId="77777777" w:rsidR="00205AC5" w:rsidRPr="004719D5" w:rsidRDefault="00205AC5" w:rsidP="00B908ED">
            <w:pPr>
              <w:pStyle w:val="Compact"/>
              <w:spacing w:before="20" w:after="2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719D5">
              <w:rPr>
                <w:rFonts w:ascii="Calibri" w:hAnsi="Calibri" w:cs="Calibri"/>
                <w:color w:val="000000" w:themeColor="text1"/>
              </w:rPr>
              <w:t>4 (4.0%)</w:t>
            </w:r>
          </w:p>
        </w:tc>
        <w:tc>
          <w:tcPr>
            <w:tcW w:w="788" w:type="pct"/>
            <w:tcBorders>
              <w:bottom w:val="single" w:sz="4" w:space="0" w:color="auto"/>
            </w:tcBorders>
          </w:tcPr>
          <w:p w14:paraId="6AD39EF3" w14:textId="77777777" w:rsidR="00205AC5" w:rsidRPr="004719D5" w:rsidRDefault="00205AC5" w:rsidP="00B908ED">
            <w:pPr>
              <w:pStyle w:val="Compact"/>
              <w:spacing w:before="20" w:after="2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719D5">
              <w:rPr>
                <w:rFonts w:ascii="Calibri" w:hAnsi="Calibri" w:cs="Calibri"/>
                <w:color w:val="000000" w:themeColor="text1"/>
              </w:rPr>
              <w:t>0 (0.0%)</w:t>
            </w:r>
          </w:p>
        </w:tc>
        <w:tc>
          <w:tcPr>
            <w:tcW w:w="857" w:type="pct"/>
            <w:tcBorders>
              <w:bottom w:val="single" w:sz="4" w:space="0" w:color="auto"/>
            </w:tcBorders>
          </w:tcPr>
          <w:p w14:paraId="5385D161" w14:textId="77777777" w:rsidR="00205AC5" w:rsidRPr="004719D5" w:rsidRDefault="00205AC5" w:rsidP="00B908ED">
            <w:pPr>
              <w:pStyle w:val="Compact"/>
              <w:spacing w:before="20" w:after="2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719D5">
              <w:rPr>
                <w:rFonts w:ascii="Calibri" w:hAnsi="Calibri" w:cs="Calibri"/>
                <w:color w:val="000000" w:themeColor="text1"/>
              </w:rPr>
              <w:t>110 (94.0%)</w:t>
            </w:r>
          </w:p>
        </w:tc>
        <w:tc>
          <w:tcPr>
            <w:tcW w:w="816" w:type="pct"/>
            <w:tcBorders>
              <w:bottom w:val="single" w:sz="4" w:space="0" w:color="auto"/>
            </w:tcBorders>
          </w:tcPr>
          <w:p w14:paraId="4FBE4EE1" w14:textId="77777777" w:rsidR="00205AC5" w:rsidRPr="004719D5" w:rsidRDefault="00205AC5" w:rsidP="00B908ED">
            <w:pPr>
              <w:pStyle w:val="Compact"/>
              <w:spacing w:before="20" w:after="2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719D5">
              <w:rPr>
                <w:rFonts w:ascii="Calibri" w:hAnsi="Calibri" w:cs="Calibri"/>
                <w:color w:val="000000" w:themeColor="text1"/>
              </w:rPr>
              <w:t>655 (52.2%)</w:t>
            </w:r>
          </w:p>
        </w:tc>
      </w:tr>
    </w:tbl>
    <w:p w14:paraId="31E59254" w14:textId="77777777" w:rsidR="00205AC5" w:rsidRPr="004719D5" w:rsidRDefault="00205AC5" w:rsidP="00205AC5">
      <w:pPr>
        <w:rPr>
          <w:color w:val="000000" w:themeColor="text1"/>
        </w:rPr>
        <w:sectPr w:rsidR="00205AC5" w:rsidRPr="004719D5" w:rsidSect="000D207A">
          <w:pgSz w:w="11900" w:h="16840" w:code="9"/>
          <w:pgMar w:top="1440" w:right="1440" w:bottom="1440" w:left="1440" w:header="720" w:footer="720" w:gutter="0"/>
          <w:cols w:space="720"/>
          <w:docGrid w:linePitch="360"/>
        </w:sectPr>
      </w:pPr>
      <w:bookmarkStart w:id="0" w:name="_GoBack"/>
      <w:bookmarkEnd w:id="0"/>
    </w:p>
    <w:p w14:paraId="7CD2130C" w14:textId="77777777" w:rsidR="00140C30" w:rsidRPr="004719D5" w:rsidRDefault="00140C30" w:rsidP="006352A4">
      <w:pPr>
        <w:spacing w:after="160" w:line="259" w:lineRule="auto"/>
        <w:rPr>
          <w:b/>
          <w:color w:val="000000" w:themeColor="text1"/>
          <w:sz w:val="24"/>
          <w:szCs w:val="24"/>
        </w:rPr>
      </w:pPr>
    </w:p>
    <w:sectPr w:rsidR="00140C30" w:rsidRPr="004719D5" w:rsidSect="00140C3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7C1B98" w14:textId="77777777" w:rsidR="009F1FC0" w:rsidRDefault="009F1FC0" w:rsidP="00FF3D6C">
      <w:pPr>
        <w:spacing w:after="0" w:line="240" w:lineRule="auto"/>
      </w:pPr>
      <w:r>
        <w:separator/>
      </w:r>
    </w:p>
  </w:endnote>
  <w:endnote w:type="continuationSeparator" w:id="0">
    <w:p w14:paraId="70365B72" w14:textId="77777777" w:rsidR="009F1FC0" w:rsidRDefault="009F1FC0" w:rsidP="00FF3D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9AF3A6" w14:textId="77777777" w:rsidR="009F1FC0" w:rsidRDefault="009F1FC0" w:rsidP="00FF3D6C">
      <w:pPr>
        <w:spacing w:after="0" w:line="240" w:lineRule="auto"/>
      </w:pPr>
      <w:r>
        <w:separator/>
      </w:r>
    </w:p>
  </w:footnote>
  <w:footnote w:type="continuationSeparator" w:id="0">
    <w:p w14:paraId="22588442" w14:textId="77777777" w:rsidR="009F1FC0" w:rsidRDefault="009F1FC0" w:rsidP="00FF3D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1EB9"/>
    <w:rsid w:val="00034A3E"/>
    <w:rsid w:val="000736F5"/>
    <w:rsid w:val="0009239B"/>
    <w:rsid w:val="000963A9"/>
    <w:rsid w:val="000B5242"/>
    <w:rsid w:val="000C4D0A"/>
    <w:rsid w:val="000D207A"/>
    <w:rsid w:val="0011415E"/>
    <w:rsid w:val="00140C30"/>
    <w:rsid w:val="00162B85"/>
    <w:rsid w:val="0018371B"/>
    <w:rsid w:val="001B0A81"/>
    <w:rsid w:val="001B3072"/>
    <w:rsid w:val="001B7FFC"/>
    <w:rsid w:val="001C306D"/>
    <w:rsid w:val="00202868"/>
    <w:rsid w:val="00205AC5"/>
    <w:rsid w:val="0023148A"/>
    <w:rsid w:val="00232661"/>
    <w:rsid w:val="002523CC"/>
    <w:rsid w:val="0025320A"/>
    <w:rsid w:val="00253F87"/>
    <w:rsid w:val="00257828"/>
    <w:rsid w:val="00260E9E"/>
    <w:rsid w:val="002F2599"/>
    <w:rsid w:val="002F56AF"/>
    <w:rsid w:val="0031437E"/>
    <w:rsid w:val="003520DC"/>
    <w:rsid w:val="003827C8"/>
    <w:rsid w:val="003A5A7F"/>
    <w:rsid w:val="003E1B53"/>
    <w:rsid w:val="00412EE0"/>
    <w:rsid w:val="0041479B"/>
    <w:rsid w:val="0042725D"/>
    <w:rsid w:val="0042736F"/>
    <w:rsid w:val="00465CA6"/>
    <w:rsid w:val="004662CB"/>
    <w:rsid w:val="004719D5"/>
    <w:rsid w:val="004D27A7"/>
    <w:rsid w:val="004D2833"/>
    <w:rsid w:val="004D5BAC"/>
    <w:rsid w:val="004E1447"/>
    <w:rsid w:val="005036EB"/>
    <w:rsid w:val="00504D89"/>
    <w:rsid w:val="00507986"/>
    <w:rsid w:val="00532BD0"/>
    <w:rsid w:val="005557E5"/>
    <w:rsid w:val="00571F98"/>
    <w:rsid w:val="005808FF"/>
    <w:rsid w:val="005B3AD8"/>
    <w:rsid w:val="005E550C"/>
    <w:rsid w:val="005F0DCA"/>
    <w:rsid w:val="00600815"/>
    <w:rsid w:val="00612205"/>
    <w:rsid w:val="00620AC4"/>
    <w:rsid w:val="006352A4"/>
    <w:rsid w:val="00697089"/>
    <w:rsid w:val="0069713D"/>
    <w:rsid w:val="00775268"/>
    <w:rsid w:val="007B4660"/>
    <w:rsid w:val="007E1BAE"/>
    <w:rsid w:val="007E2380"/>
    <w:rsid w:val="007E3701"/>
    <w:rsid w:val="007F143F"/>
    <w:rsid w:val="007F1FF7"/>
    <w:rsid w:val="007F2064"/>
    <w:rsid w:val="00843AEE"/>
    <w:rsid w:val="008725E6"/>
    <w:rsid w:val="00881E16"/>
    <w:rsid w:val="00895706"/>
    <w:rsid w:val="00897E62"/>
    <w:rsid w:val="008A75B6"/>
    <w:rsid w:val="00914E21"/>
    <w:rsid w:val="00936FCD"/>
    <w:rsid w:val="00952C40"/>
    <w:rsid w:val="009540A0"/>
    <w:rsid w:val="009C52E9"/>
    <w:rsid w:val="009D4983"/>
    <w:rsid w:val="009F1FC0"/>
    <w:rsid w:val="00A3604D"/>
    <w:rsid w:val="00A70119"/>
    <w:rsid w:val="00A76B09"/>
    <w:rsid w:val="00A94583"/>
    <w:rsid w:val="00A97A3F"/>
    <w:rsid w:val="00AA033A"/>
    <w:rsid w:val="00AC783F"/>
    <w:rsid w:val="00AE3309"/>
    <w:rsid w:val="00AF68F1"/>
    <w:rsid w:val="00B009F5"/>
    <w:rsid w:val="00B13BA1"/>
    <w:rsid w:val="00B206C4"/>
    <w:rsid w:val="00B45E03"/>
    <w:rsid w:val="00B46A4B"/>
    <w:rsid w:val="00B57458"/>
    <w:rsid w:val="00B77F3F"/>
    <w:rsid w:val="00BB702C"/>
    <w:rsid w:val="00BB7FC9"/>
    <w:rsid w:val="00BC3ED5"/>
    <w:rsid w:val="00BE01E3"/>
    <w:rsid w:val="00BE6D80"/>
    <w:rsid w:val="00C105BC"/>
    <w:rsid w:val="00C36BF1"/>
    <w:rsid w:val="00C36DB8"/>
    <w:rsid w:val="00C44A20"/>
    <w:rsid w:val="00C44CC3"/>
    <w:rsid w:val="00C50988"/>
    <w:rsid w:val="00C54D68"/>
    <w:rsid w:val="00C97EBC"/>
    <w:rsid w:val="00CA3C74"/>
    <w:rsid w:val="00CD2068"/>
    <w:rsid w:val="00CE08C1"/>
    <w:rsid w:val="00CE5F67"/>
    <w:rsid w:val="00D41EB9"/>
    <w:rsid w:val="00D61F6D"/>
    <w:rsid w:val="00D77B7A"/>
    <w:rsid w:val="00D8626B"/>
    <w:rsid w:val="00D97891"/>
    <w:rsid w:val="00E10A68"/>
    <w:rsid w:val="00E8155B"/>
    <w:rsid w:val="00EC0CB1"/>
    <w:rsid w:val="00ED6305"/>
    <w:rsid w:val="00F02439"/>
    <w:rsid w:val="00F20407"/>
    <w:rsid w:val="00F7202B"/>
    <w:rsid w:val="00FB29B2"/>
    <w:rsid w:val="00FC0D63"/>
    <w:rsid w:val="00FC3D39"/>
    <w:rsid w:val="00FF3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0B672B"/>
  <w15:docId w15:val="{3111BF2F-21E8-304D-AFE5-BBF228B444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41EB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41EB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B52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5242"/>
    <w:rPr>
      <w:rFonts w:ascii="Tahoma" w:hAnsi="Tahoma" w:cs="Tahoma"/>
      <w:sz w:val="16"/>
      <w:szCs w:val="16"/>
    </w:rPr>
  </w:style>
  <w:style w:type="paragraph" w:customStyle="1" w:styleId="Compact">
    <w:name w:val="Compact"/>
    <w:basedOn w:val="BodyText"/>
    <w:qFormat/>
    <w:rsid w:val="00A3604D"/>
    <w:pPr>
      <w:spacing w:before="36" w:after="36" w:line="240" w:lineRule="auto"/>
    </w:pPr>
    <w:rPr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A3604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3604D"/>
  </w:style>
  <w:style w:type="character" w:styleId="CommentReference">
    <w:name w:val="annotation reference"/>
    <w:basedOn w:val="DefaultParagraphFont"/>
    <w:uiPriority w:val="99"/>
    <w:semiHidden/>
    <w:unhideWhenUsed/>
    <w:rsid w:val="00952C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2C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2C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2C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2C40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F3D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3D6C"/>
  </w:style>
  <w:style w:type="paragraph" w:styleId="Footer">
    <w:name w:val="footer"/>
    <w:basedOn w:val="Normal"/>
    <w:link w:val="FooterChar"/>
    <w:uiPriority w:val="99"/>
    <w:unhideWhenUsed/>
    <w:rsid w:val="00FF3D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3D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055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7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7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1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E396E01-5533-3C4C-9CF0-7A99C5094C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41</Words>
  <Characters>23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yacoub</dc:creator>
  <cp:keywords/>
  <dc:description/>
  <cp:lastModifiedBy>Nguyen Lam Vuong</cp:lastModifiedBy>
  <cp:revision>9</cp:revision>
  <dcterms:created xsi:type="dcterms:W3CDTF">2019-10-24T03:21:00Z</dcterms:created>
  <dcterms:modified xsi:type="dcterms:W3CDTF">2019-10-25T0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707388</vt:lpwstr>
  </property>
  <property fmtid="{D5CDD505-2E9C-101B-9397-08002B2CF9AE}" pid="3" name="ProjectId">
    <vt:lpwstr>0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